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9869" w14:textId="77777777" w:rsidR="00FA5D27" w:rsidRPr="00C8066C" w:rsidRDefault="00FA5D27" w:rsidP="00FA5D27">
      <w:pPr>
        <w:shd w:val="clear" w:color="auto" w:fill="FFFFFF"/>
        <w:spacing w:line="480" w:lineRule="auto"/>
        <w:textAlignment w:val="baseline"/>
        <w:rPr>
          <w:lang w:val="en-GB"/>
        </w:rPr>
      </w:pPr>
    </w:p>
    <w:p w14:paraId="2C000E55" w14:textId="34B33493" w:rsidR="00FA5D27" w:rsidRPr="006B3B4D" w:rsidRDefault="009028F2" w:rsidP="009461C5">
      <w:pPr>
        <w:spacing w:line="480" w:lineRule="auto"/>
        <w:ind w:right="-1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b/>
          <w:bCs/>
          <w:sz w:val="24"/>
        </w:rPr>
        <w:t xml:space="preserve">Additional file 1: </w:t>
      </w:r>
      <w:r w:rsidR="00FA5D27" w:rsidRPr="006B3B4D">
        <w:rPr>
          <w:rFonts w:asciiTheme="minorHAnsi" w:hAnsiTheme="minorHAnsi" w:cstheme="minorHAnsi"/>
          <w:b/>
          <w:bCs/>
          <w:sz w:val="24"/>
        </w:rPr>
        <w:t xml:space="preserve">Table </w:t>
      </w:r>
      <w:r w:rsidR="00136CF5">
        <w:rPr>
          <w:rFonts w:asciiTheme="minorHAnsi" w:hAnsiTheme="minorHAnsi" w:cstheme="minorHAnsi"/>
          <w:b/>
          <w:bCs/>
          <w:sz w:val="24"/>
        </w:rPr>
        <w:t>S1</w:t>
      </w:r>
      <w:r w:rsidR="00FA5D27" w:rsidRPr="006B3B4D">
        <w:rPr>
          <w:rFonts w:asciiTheme="minorHAnsi" w:hAnsiTheme="minorHAnsi" w:cstheme="minorHAnsi"/>
          <w:b/>
          <w:bCs/>
          <w:sz w:val="24"/>
        </w:rPr>
        <w:t xml:space="preserve">. </w:t>
      </w:r>
      <w:r w:rsidR="009B0383" w:rsidRPr="006B3B4D">
        <w:rPr>
          <w:rFonts w:asciiTheme="minorHAnsi" w:hAnsiTheme="minorHAnsi" w:cstheme="minorHAnsi"/>
          <w:sz w:val="24"/>
        </w:rPr>
        <w:t>Statistical analysis of the p</w:t>
      </w:r>
      <w:r w:rsidR="00564E29" w:rsidRPr="006B3B4D">
        <w:rPr>
          <w:rFonts w:asciiTheme="minorHAnsi" w:hAnsiTheme="minorHAnsi" w:cstheme="minorHAnsi"/>
          <w:sz w:val="24"/>
        </w:rPr>
        <w:t xml:space="preserve">ositivity to IgG antibodies against </w:t>
      </w:r>
      <w:r w:rsidR="00564E29" w:rsidRPr="006B3B4D">
        <w:rPr>
          <w:rFonts w:asciiTheme="minorHAnsi" w:hAnsiTheme="minorHAnsi" w:cstheme="minorHAnsi"/>
          <w:i/>
          <w:sz w:val="24"/>
        </w:rPr>
        <w:t>Leishmania infantum</w:t>
      </w:r>
      <w:r w:rsidR="00564E29" w:rsidRPr="006B3B4D">
        <w:rPr>
          <w:rFonts w:asciiTheme="minorHAnsi" w:hAnsiTheme="minorHAnsi" w:cstheme="minorHAnsi"/>
          <w:sz w:val="24"/>
        </w:rPr>
        <w:t xml:space="preserve"> in ferrets in Spain, in relation to </w:t>
      </w:r>
      <w:r w:rsidR="00CC5D3F" w:rsidRPr="006B3B4D">
        <w:rPr>
          <w:rFonts w:asciiTheme="minorHAnsi" w:hAnsiTheme="minorHAnsi" w:cstheme="minorHAnsi"/>
          <w:sz w:val="24"/>
        </w:rPr>
        <w:t xml:space="preserve">sex, </w:t>
      </w:r>
      <w:r w:rsidR="00564E29" w:rsidRPr="006B3B4D">
        <w:rPr>
          <w:rFonts w:asciiTheme="minorHAnsi" w:hAnsiTheme="minorHAnsi" w:cstheme="minorHAnsi"/>
          <w:sz w:val="24"/>
        </w:rPr>
        <w:t>age</w:t>
      </w:r>
      <w:r w:rsidR="00CC5D3F" w:rsidRPr="006B3B4D">
        <w:rPr>
          <w:rFonts w:asciiTheme="minorHAnsi" w:hAnsiTheme="minorHAnsi" w:cstheme="minorHAnsi"/>
          <w:sz w:val="24"/>
        </w:rPr>
        <w:t>, housing shelter</w:t>
      </w:r>
      <w:r w:rsidR="00C44393">
        <w:rPr>
          <w:rFonts w:asciiTheme="minorHAnsi" w:hAnsiTheme="minorHAnsi" w:cstheme="minorHAnsi"/>
          <w:sz w:val="24"/>
        </w:rPr>
        <w:t>,</w:t>
      </w:r>
      <w:r w:rsidR="00CC5D3F" w:rsidRPr="006B3B4D">
        <w:rPr>
          <w:rFonts w:asciiTheme="minorHAnsi" w:hAnsiTheme="minorHAnsi" w:cstheme="minorHAnsi"/>
          <w:sz w:val="24"/>
        </w:rPr>
        <w:t xml:space="preserve"> cohabitation with a dog</w:t>
      </w:r>
      <w:r w:rsidR="00C44393">
        <w:rPr>
          <w:rFonts w:asciiTheme="minorHAnsi" w:hAnsiTheme="minorHAnsi" w:cstheme="minorHAnsi"/>
          <w:sz w:val="24"/>
        </w:rPr>
        <w:t>, and serological test</w:t>
      </w:r>
      <w:r w:rsidR="006B3B4D">
        <w:rPr>
          <w:rFonts w:asciiTheme="minorHAnsi" w:hAnsiTheme="minorHAnsi" w:cstheme="minorHAnsi"/>
          <w:sz w:val="24"/>
        </w:rPr>
        <w:t>.</w:t>
      </w:r>
    </w:p>
    <w:tbl>
      <w:tblPr>
        <w:tblpPr w:leftFromText="141" w:rightFromText="141" w:vertAnchor="text" w:horzAnchor="margin" w:tblpXSpec="center" w:tblpY="11"/>
        <w:tblW w:w="9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73"/>
        <w:gridCol w:w="2977"/>
        <w:gridCol w:w="4249"/>
      </w:tblGrid>
      <w:tr w:rsidR="00564E29" w:rsidRPr="006B3B4D" w14:paraId="21E38B13" w14:textId="77777777" w:rsidTr="00BC7B7E">
        <w:trPr>
          <w:trHeight w:val="549"/>
        </w:trPr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8BC3C" w14:textId="3A462A87" w:rsidR="00564E29" w:rsidRPr="006B3B4D" w:rsidRDefault="00564E29" w:rsidP="00564E2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Variabl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8E20F" w14:textId="498EDB06" w:rsidR="00564E29" w:rsidRPr="006B3B4D" w:rsidRDefault="00C44393" w:rsidP="00564E29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9461C5">
              <w:rPr>
                <w:rFonts w:asciiTheme="minorHAnsi" w:eastAsia="Calibri" w:hAnsiTheme="minorHAnsi" w:cstheme="minorHAnsi"/>
                <w:iCs/>
                <w:sz w:val="24"/>
              </w:rPr>
              <w:t>E</w:t>
            </w:r>
            <w:r w:rsidR="00564E29" w:rsidRPr="006B3B4D">
              <w:rPr>
                <w:rFonts w:asciiTheme="minorHAnsi" w:eastAsia="Calibri" w:hAnsiTheme="minorHAnsi" w:cstheme="minorHAnsi"/>
                <w:sz w:val="24"/>
              </w:rPr>
              <w:t>nzyme-linked immunosorbent assay</w:t>
            </w:r>
          </w:p>
        </w:tc>
        <w:tc>
          <w:tcPr>
            <w:tcW w:w="4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5D831" w14:textId="4C515609" w:rsidR="00564E29" w:rsidRPr="006B3B4D" w:rsidRDefault="00564E29" w:rsidP="009461C5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Western blot</w:t>
            </w:r>
          </w:p>
        </w:tc>
      </w:tr>
      <w:tr w:rsidR="00564E29" w:rsidRPr="006B3B4D" w14:paraId="20BCC080" w14:textId="77777777" w:rsidTr="00BC7B7E">
        <w:trPr>
          <w:trHeight w:val="549"/>
        </w:trPr>
        <w:tc>
          <w:tcPr>
            <w:tcW w:w="26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A229" w14:textId="50D8DE30" w:rsidR="00564E29" w:rsidRPr="006B3B4D" w:rsidRDefault="00564E29" w:rsidP="00564E29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Sex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2852" w14:textId="7BA731D2" w:rsidR="00564E29" w:rsidRPr="006B3B4D" w:rsidRDefault="009B0383" w:rsidP="009B038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0.05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1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82</w:t>
            </w:r>
          </w:p>
        </w:tc>
        <w:tc>
          <w:tcPr>
            <w:tcW w:w="42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3D3A" w14:textId="3A9EADBC" w:rsidR="00564E29" w:rsidRPr="006B3B4D" w:rsidRDefault="00CC5D3F" w:rsidP="00C44393">
            <w:pPr>
              <w:spacing w:line="256" w:lineRule="auto"/>
              <w:ind w:right="-51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3.37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2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19</w:t>
            </w:r>
          </w:p>
        </w:tc>
      </w:tr>
      <w:tr w:rsidR="00564E29" w:rsidRPr="006B3B4D" w14:paraId="3E366CC5" w14:textId="77777777" w:rsidTr="00BC7B7E">
        <w:trPr>
          <w:trHeight w:val="54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5173" w14:textId="322A1A99" w:rsidR="00564E29" w:rsidRPr="006B3B4D" w:rsidRDefault="00564E29" w:rsidP="00564E29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44E9" w14:textId="0EC519AE" w:rsidR="00564E29" w:rsidRPr="006B3B4D" w:rsidRDefault="009B0383" w:rsidP="009B038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1.73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2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43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3F04" w14:textId="7EEA0C6B" w:rsidR="00564E29" w:rsidRPr="006B3B4D" w:rsidRDefault="00CC5D3F" w:rsidP="00C4439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4.06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4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40</w:t>
            </w:r>
          </w:p>
        </w:tc>
      </w:tr>
      <w:tr w:rsidR="00564E29" w:rsidRPr="006B3B4D" w14:paraId="6CD96E80" w14:textId="77777777" w:rsidTr="00BC7B7E">
        <w:trPr>
          <w:trHeight w:val="54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A3D4" w14:textId="7367D54C" w:rsidR="00564E29" w:rsidRPr="006B3B4D" w:rsidRDefault="00564E29" w:rsidP="00564E29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Housing shel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A1D5" w14:textId="0F80D8F7" w:rsidR="00564E29" w:rsidRPr="006B3B4D" w:rsidRDefault="00CC5D3F" w:rsidP="009B038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0.67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2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72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099B" w14:textId="7AB6B9FC" w:rsidR="00564E29" w:rsidRPr="006B3B4D" w:rsidRDefault="00CC5D3F" w:rsidP="00C4439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9.45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4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05</w:t>
            </w:r>
          </w:p>
        </w:tc>
      </w:tr>
      <w:tr w:rsidR="00564E29" w:rsidRPr="006B3B4D" w14:paraId="063FA18B" w14:textId="77777777" w:rsidTr="00BC7B7E">
        <w:trPr>
          <w:trHeight w:val="549"/>
        </w:trPr>
        <w:tc>
          <w:tcPr>
            <w:tcW w:w="26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D6EA6" w14:textId="79F74702" w:rsidR="00564E29" w:rsidRPr="006B3B4D" w:rsidRDefault="00564E29" w:rsidP="00564E29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sz w:val="24"/>
              </w:rPr>
              <w:t>Cohabitation with a dog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0B08D" w14:textId="32A44AD2" w:rsidR="00564E29" w:rsidRPr="006B3B4D" w:rsidRDefault="00CC5D3F" w:rsidP="00CC5D3F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0.17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1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70</w:t>
            </w:r>
          </w:p>
        </w:tc>
        <w:tc>
          <w:tcPr>
            <w:tcW w:w="4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E96E4" w14:textId="2E3D6D60" w:rsidR="00564E29" w:rsidRPr="006B3B4D" w:rsidRDefault="00CC5D3F" w:rsidP="00C44393">
            <w:pPr>
              <w:spacing w:line="256" w:lineRule="auto"/>
              <w:jc w:val="center"/>
              <w:rPr>
                <w:rFonts w:asciiTheme="minorHAnsi" w:eastAsia="Calibri" w:hAnsiTheme="minorHAnsi" w:cstheme="minorHAnsi"/>
                <w:sz w:val="24"/>
              </w:rPr>
            </w:pP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χ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2 = 0.26, </w:t>
            </w:r>
            <w:proofErr w:type="spellStart"/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df</w:t>
            </w:r>
            <w:proofErr w:type="spellEnd"/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2, </w:t>
            </w:r>
            <w:r w:rsidRPr="006B3B4D">
              <w:rPr>
                <w:rFonts w:asciiTheme="minorHAnsi" w:eastAsia="Calibri" w:hAnsiTheme="minorHAnsi" w:cstheme="minorHAnsi"/>
                <w:i/>
                <w:sz w:val="24"/>
              </w:rPr>
              <w:t>P</w:t>
            </w:r>
            <w:r w:rsidRPr="006B3B4D">
              <w:rPr>
                <w:rFonts w:asciiTheme="minorHAnsi" w:eastAsia="Calibri" w:hAnsiTheme="minorHAnsi" w:cstheme="minorHAnsi"/>
                <w:sz w:val="24"/>
              </w:rPr>
              <w:t xml:space="preserve"> = 0.88</w:t>
            </w:r>
          </w:p>
        </w:tc>
      </w:tr>
    </w:tbl>
    <w:p w14:paraId="48C631B7" w14:textId="264FEEA3" w:rsidR="003C799B" w:rsidRPr="006B3B4D" w:rsidRDefault="003C799B" w:rsidP="00257165">
      <w:pPr>
        <w:ind w:left="-1134"/>
        <w:rPr>
          <w:rFonts w:asciiTheme="minorHAnsi" w:hAnsiTheme="minorHAnsi" w:cstheme="minorHAnsi"/>
          <w:sz w:val="24"/>
        </w:rPr>
      </w:pPr>
    </w:p>
    <w:sectPr w:rsidR="003C799B" w:rsidRPr="006B3B4D" w:rsidSect="009461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F90"/>
    <w:rsid w:val="00063D74"/>
    <w:rsid w:val="0006411A"/>
    <w:rsid w:val="0008426E"/>
    <w:rsid w:val="00136CF5"/>
    <w:rsid w:val="0018453B"/>
    <w:rsid w:val="001E045E"/>
    <w:rsid w:val="00255644"/>
    <w:rsid w:val="00257165"/>
    <w:rsid w:val="00282E97"/>
    <w:rsid w:val="0028364A"/>
    <w:rsid w:val="003B6ABC"/>
    <w:rsid w:val="003C799B"/>
    <w:rsid w:val="004466D1"/>
    <w:rsid w:val="004B40FD"/>
    <w:rsid w:val="004C31FA"/>
    <w:rsid w:val="00527961"/>
    <w:rsid w:val="00564E29"/>
    <w:rsid w:val="005778A3"/>
    <w:rsid w:val="005B2696"/>
    <w:rsid w:val="00630C65"/>
    <w:rsid w:val="00647874"/>
    <w:rsid w:val="00684036"/>
    <w:rsid w:val="00690436"/>
    <w:rsid w:val="00691607"/>
    <w:rsid w:val="006B3B4D"/>
    <w:rsid w:val="00703363"/>
    <w:rsid w:val="00703C11"/>
    <w:rsid w:val="0074502B"/>
    <w:rsid w:val="00747107"/>
    <w:rsid w:val="00796CBF"/>
    <w:rsid w:val="007D3003"/>
    <w:rsid w:val="008F2DF4"/>
    <w:rsid w:val="009028F2"/>
    <w:rsid w:val="00912AB9"/>
    <w:rsid w:val="009461C5"/>
    <w:rsid w:val="009B0383"/>
    <w:rsid w:val="009C30DA"/>
    <w:rsid w:val="009D29E1"/>
    <w:rsid w:val="009F0BD2"/>
    <w:rsid w:val="009F3F90"/>
    <w:rsid w:val="00A2717E"/>
    <w:rsid w:val="00A4297A"/>
    <w:rsid w:val="00A7449C"/>
    <w:rsid w:val="00A857D4"/>
    <w:rsid w:val="00A963E3"/>
    <w:rsid w:val="00AC1B50"/>
    <w:rsid w:val="00B4415D"/>
    <w:rsid w:val="00B57432"/>
    <w:rsid w:val="00B90FE4"/>
    <w:rsid w:val="00BC7B7E"/>
    <w:rsid w:val="00BF02D5"/>
    <w:rsid w:val="00BF6966"/>
    <w:rsid w:val="00C44393"/>
    <w:rsid w:val="00CC5D3F"/>
    <w:rsid w:val="00CD7945"/>
    <w:rsid w:val="00D17390"/>
    <w:rsid w:val="00E31552"/>
    <w:rsid w:val="00E72631"/>
    <w:rsid w:val="00F01AF6"/>
    <w:rsid w:val="00F16B2C"/>
    <w:rsid w:val="00F96700"/>
    <w:rsid w:val="00FA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C5D9E"/>
  <w15:chartTrackingRefBased/>
  <w15:docId w15:val="{0EE4ACD3-65FE-E547-88E9-F65688BC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F90"/>
    <w:pPr>
      <w:spacing w:line="260" w:lineRule="atLeast"/>
      <w:jc w:val="both"/>
    </w:pPr>
    <w:rPr>
      <w:rFonts w:ascii="Palatino Linotype" w:eastAsia="SimSun" w:hAnsi="Palatino Linotype" w:cs="Palatino Linotype"/>
      <w:color w:val="000000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4439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4393"/>
    <w:rPr>
      <w:rFonts w:ascii="Times New Roman" w:eastAsia="SimSun" w:hAnsi="Times New Roman" w:cs="Times New Roman"/>
      <w:color w:val="000000"/>
      <w:sz w:val="18"/>
      <w:szCs w:val="18"/>
      <w:lang w:val="en-US" w:eastAsia="es-ES"/>
    </w:rPr>
  </w:style>
  <w:style w:type="paragraph" w:styleId="Revisin">
    <w:name w:val="Revision"/>
    <w:hidden/>
    <w:uiPriority w:val="99"/>
    <w:semiHidden/>
    <w:rsid w:val="009461C5"/>
    <w:rPr>
      <w:rFonts w:ascii="Palatino Linotype" w:eastAsia="SimSun" w:hAnsi="Palatino Linotype" w:cs="Palatino Linotype"/>
      <w:color w:val="000000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BFB6AA-1D49-0E4C-AB10-33EBFE3E4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Alcover Amengual</dc:creator>
  <cp:keywords/>
  <dc:description/>
  <cp:lastModifiedBy>Personal</cp:lastModifiedBy>
  <cp:revision>7</cp:revision>
  <dcterms:created xsi:type="dcterms:W3CDTF">2022-09-27T18:43:00Z</dcterms:created>
  <dcterms:modified xsi:type="dcterms:W3CDTF">2022-09-28T17:07:00Z</dcterms:modified>
</cp:coreProperties>
</file>